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DB1E0" w14:textId="3CEBBACD" w:rsidR="00385CDD" w:rsidRPr="00385CDD" w:rsidRDefault="00C07343" w:rsidP="00385C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385CDD" w:rsidRPr="00385CDD">
        <w:rPr>
          <w:rFonts w:ascii="Times New Roman" w:hAnsi="Times New Roman" w:cs="Times New Roman"/>
          <w:b/>
          <w:bCs/>
        </w:rPr>
        <w:t xml:space="preserve">upplementary Table S2: </w:t>
      </w:r>
      <w:r w:rsidR="00385CDD" w:rsidRPr="00385CDD">
        <w:rPr>
          <w:rFonts w:ascii="Times New Roman" w:hAnsi="Times New Roman" w:cs="Times New Roman"/>
        </w:rPr>
        <w:t>Primer design for amplicon-based sequencing of JEV genotypes I and III, using the Primal Scheme design tool. Reference genomes were MZ540901 and</w:t>
      </w:r>
      <w:r w:rsidR="00385CDD" w:rsidRPr="00385CDD">
        <w:t xml:space="preserve"> </w:t>
      </w:r>
      <w:r w:rsidR="00785B2A">
        <w:rPr>
          <w:rFonts w:ascii="Times New Roman" w:hAnsi="Times New Roman" w:cs="Times New Roman"/>
        </w:rPr>
        <w:t>EF571853</w:t>
      </w:r>
      <w:r w:rsidR="00385CDD" w:rsidRPr="00385CDD">
        <w:rPr>
          <w:rFonts w:ascii="Times New Roman" w:hAnsi="Times New Roman" w:cs="Times New Roman"/>
        </w:rPr>
        <w:t xml:space="preserve"> for genotypes I and III respectively. bp, base pai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1976"/>
        <w:gridCol w:w="876"/>
        <w:gridCol w:w="1133"/>
        <w:gridCol w:w="1388"/>
        <w:gridCol w:w="1250"/>
        <w:gridCol w:w="1333"/>
      </w:tblGrid>
      <w:tr w:rsidR="00385CDD" w14:paraId="2453A714" w14:textId="77777777" w:rsidTr="00385CDD">
        <w:tc>
          <w:tcPr>
            <w:tcW w:w="1060" w:type="dxa"/>
          </w:tcPr>
          <w:p w14:paraId="76713005" w14:textId="0C719E55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CDD">
              <w:rPr>
                <w:rFonts w:ascii="Times New Roman" w:hAnsi="Times New Roman" w:cs="Times New Roman"/>
                <w:b/>
                <w:bCs/>
              </w:rPr>
              <w:t>JEV genotype</w:t>
            </w:r>
          </w:p>
        </w:tc>
        <w:tc>
          <w:tcPr>
            <w:tcW w:w="2054" w:type="dxa"/>
          </w:tcPr>
          <w:p w14:paraId="6F4C2287" w14:textId="1130E0D1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CDD">
              <w:rPr>
                <w:rFonts w:ascii="Times New Roman" w:hAnsi="Times New Roman" w:cs="Times New Roman"/>
                <w:b/>
                <w:bCs/>
              </w:rPr>
              <w:t>Primer set</w:t>
            </w:r>
          </w:p>
        </w:tc>
        <w:tc>
          <w:tcPr>
            <w:tcW w:w="715" w:type="dxa"/>
          </w:tcPr>
          <w:p w14:paraId="56D598D7" w14:textId="50B0C5F2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CDD">
              <w:rPr>
                <w:rFonts w:ascii="Times New Roman" w:hAnsi="Times New Roman" w:cs="Times New Roman"/>
                <w:b/>
                <w:bCs/>
              </w:rPr>
              <w:t>No. of primer pairs</w:t>
            </w:r>
          </w:p>
        </w:tc>
        <w:tc>
          <w:tcPr>
            <w:tcW w:w="1133" w:type="dxa"/>
          </w:tcPr>
          <w:p w14:paraId="5CC14E07" w14:textId="77777777" w:rsidR="00385CDD" w:rsidRDefault="00385CDD" w:rsidP="00385C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CDD">
              <w:rPr>
                <w:rFonts w:ascii="Times New Roman" w:hAnsi="Times New Roman" w:cs="Times New Roman"/>
                <w:b/>
                <w:bCs/>
              </w:rPr>
              <w:t xml:space="preserve">Amplicon size </w:t>
            </w:r>
          </w:p>
          <w:p w14:paraId="5B555D6D" w14:textId="57EA90C9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CDD">
              <w:rPr>
                <w:rFonts w:ascii="Times New Roman" w:hAnsi="Times New Roman" w:cs="Times New Roman"/>
                <w:b/>
                <w:bCs/>
              </w:rPr>
              <w:t>(bp)</w:t>
            </w:r>
          </w:p>
        </w:tc>
        <w:tc>
          <w:tcPr>
            <w:tcW w:w="1412" w:type="dxa"/>
          </w:tcPr>
          <w:p w14:paraId="3D7FB811" w14:textId="77777777" w:rsidR="00385CDD" w:rsidRDefault="00385CDD" w:rsidP="00385C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CDD">
              <w:rPr>
                <w:rFonts w:ascii="Times New Roman" w:hAnsi="Times New Roman" w:cs="Times New Roman"/>
                <w:b/>
                <w:bCs/>
              </w:rPr>
              <w:t xml:space="preserve">Coverage against reference genome </w:t>
            </w:r>
          </w:p>
          <w:p w14:paraId="350A5997" w14:textId="77777777" w:rsidR="00385CDD" w:rsidRDefault="00385CDD" w:rsidP="00385C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CDD">
              <w:rPr>
                <w:rFonts w:ascii="Times New Roman" w:hAnsi="Times New Roman" w:cs="Times New Roman"/>
                <w:b/>
                <w:bCs/>
              </w:rPr>
              <w:t>(%)</w:t>
            </w:r>
          </w:p>
          <w:p w14:paraId="74EDF8F5" w14:textId="7EDB48AB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1270EA80" w14:textId="142924A1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’ end not covered (bp)</w:t>
            </w:r>
          </w:p>
        </w:tc>
        <w:tc>
          <w:tcPr>
            <w:tcW w:w="1366" w:type="dxa"/>
          </w:tcPr>
          <w:p w14:paraId="19AABFA6" w14:textId="77777777" w:rsidR="00385CDD" w:rsidRDefault="00385CDD" w:rsidP="00385C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’ end not covered </w:t>
            </w:r>
          </w:p>
          <w:p w14:paraId="6874D174" w14:textId="069B94DE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bp)</w:t>
            </w:r>
          </w:p>
        </w:tc>
      </w:tr>
      <w:tr w:rsidR="00385CDD" w14:paraId="3B93D13C" w14:textId="77777777" w:rsidTr="00385CDD">
        <w:tc>
          <w:tcPr>
            <w:tcW w:w="1060" w:type="dxa"/>
            <w:vMerge w:val="restart"/>
          </w:tcPr>
          <w:p w14:paraId="383D7F9C" w14:textId="72931F43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054" w:type="dxa"/>
          </w:tcPr>
          <w:p w14:paraId="2A55593E" w14:textId="143CFB8B" w:rsidR="00385CDD" w:rsidRPr="00385CDD" w:rsidRDefault="00385CDD" w:rsidP="00385CDD">
            <w:pPr>
              <w:rPr>
                <w:rFonts w:ascii="Times New Roman" w:hAnsi="Times New Roman" w:cs="Times New Roman"/>
              </w:rPr>
            </w:pPr>
            <w:r w:rsidRPr="00385CDD">
              <w:rPr>
                <w:rFonts w:ascii="Times New Roman" w:hAnsi="Times New Roman" w:cs="Times New Roman"/>
              </w:rPr>
              <w:t>JEV-GI (SV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5" w:type="dxa"/>
          </w:tcPr>
          <w:p w14:paraId="274D63A3" w14:textId="2290F27B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3" w:type="dxa"/>
          </w:tcPr>
          <w:p w14:paraId="5EF41BF6" w14:textId="5E0D5089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412" w:type="dxa"/>
          </w:tcPr>
          <w:p w14:paraId="55E18B9A" w14:textId="47A8CC87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276" w:type="dxa"/>
          </w:tcPr>
          <w:p w14:paraId="175DF0EC" w14:textId="432ED484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6" w:type="dxa"/>
          </w:tcPr>
          <w:p w14:paraId="48B5679D" w14:textId="2A33A65A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385CDD" w14:paraId="1AD0B6DB" w14:textId="77777777" w:rsidTr="00385CDD">
        <w:tc>
          <w:tcPr>
            <w:tcW w:w="1060" w:type="dxa"/>
            <w:vMerge/>
          </w:tcPr>
          <w:p w14:paraId="30CEC589" w14:textId="77777777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</w:tcPr>
          <w:p w14:paraId="077CF157" w14:textId="51ABD8E1" w:rsidR="00385CDD" w:rsidRPr="00385CDD" w:rsidRDefault="00385CDD" w:rsidP="00385CDD">
            <w:pPr>
              <w:rPr>
                <w:rFonts w:ascii="Times New Roman" w:hAnsi="Times New Roman" w:cs="Times New Roman"/>
              </w:rPr>
            </w:pPr>
            <w:r w:rsidRPr="00385CDD">
              <w:rPr>
                <w:rFonts w:ascii="Times New Roman" w:hAnsi="Times New Roman" w:cs="Times New Roman"/>
              </w:rPr>
              <w:t>JEV-GI (ANSES)</w:t>
            </w:r>
          </w:p>
        </w:tc>
        <w:tc>
          <w:tcPr>
            <w:tcW w:w="715" w:type="dxa"/>
          </w:tcPr>
          <w:p w14:paraId="5F433E8A" w14:textId="4539F046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3" w:type="dxa"/>
          </w:tcPr>
          <w:p w14:paraId="31C32D38" w14:textId="2BE6022D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412" w:type="dxa"/>
          </w:tcPr>
          <w:p w14:paraId="27AA8534" w14:textId="02524F39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276" w:type="dxa"/>
          </w:tcPr>
          <w:p w14:paraId="61011E4D" w14:textId="577DD42C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366" w:type="dxa"/>
          </w:tcPr>
          <w:p w14:paraId="53C4D6C9" w14:textId="452049B1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</w:t>
            </w:r>
          </w:p>
        </w:tc>
      </w:tr>
      <w:tr w:rsidR="00385CDD" w14:paraId="722467E3" w14:textId="77777777" w:rsidTr="00385CDD">
        <w:tc>
          <w:tcPr>
            <w:tcW w:w="1060" w:type="dxa"/>
            <w:vMerge w:val="restart"/>
          </w:tcPr>
          <w:p w14:paraId="5403BC82" w14:textId="1123321F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054" w:type="dxa"/>
          </w:tcPr>
          <w:p w14:paraId="2E63B5F9" w14:textId="6182F122" w:rsidR="00385CDD" w:rsidRPr="00385CDD" w:rsidRDefault="00385CDD" w:rsidP="00385CDD">
            <w:pPr>
              <w:rPr>
                <w:rFonts w:ascii="Times New Roman" w:hAnsi="Times New Roman" w:cs="Times New Roman"/>
              </w:rPr>
            </w:pPr>
            <w:r w:rsidRPr="0049092C">
              <w:rPr>
                <w:rFonts w:ascii="Times New Roman" w:hAnsi="Times New Roman" w:cs="Times New Roman"/>
              </w:rPr>
              <w:t>JEV-GIII (SVA)</w:t>
            </w:r>
          </w:p>
        </w:tc>
        <w:tc>
          <w:tcPr>
            <w:tcW w:w="715" w:type="dxa"/>
          </w:tcPr>
          <w:p w14:paraId="4248D6C4" w14:textId="29437E4E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3" w:type="dxa"/>
          </w:tcPr>
          <w:p w14:paraId="7F63F7B7" w14:textId="52D49D53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412" w:type="dxa"/>
          </w:tcPr>
          <w:p w14:paraId="39231181" w14:textId="265F5039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276" w:type="dxa"/>
          </w:tcPr>
          <w:p w14:paraId="64EA9CC5" w14:textId="31955A3F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6" w:type="dxa"/>
          </w:tcPr>
          <w:p w14:paraId="11635C9B" w14:textId="19213B2D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385CDD" w14:paraId="7A649C88" w14:textId="77777777" w:rsidTr="00385CDD">
        <w:tc>
          <w:tcPr>
            <w:tcW w:w="1060" w:type="dxa"/>
            <w:vMerge/>
          </w:tcPr>
          <w:p w14:paraId="79B2688C" w14:textId="77777777" w:rsidR="00385CDD" w:rsidRPr="00385CDD" w:rsidRDefault="00385CDD" w:rsidP="00385C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</w:tcPr>
          <w:p w14:paraId="4C61B114" w14:textId="4D65B3B4" w:rsidR="00385CDD" w:rsidRPr="00385CDD" w:rsidRDefault="00385CDD" w:rsidP="00385CDD">
            <w:pPr>
              <w:rPr>
                <w:rFonts w:ascii="Times New Roman" w:hAnsi="Times New Roman" w:cs="Times New Roman"/>
              </w:rPr>
            </w:pPr>
            <w:r w:rsidRPr="0049092C">
              <w:rPr>
                <w:rFonts w:ascii="Times New Roman" w:hAnsi="Times New Roman" w:cs="Times New Roman"/>
              </w:rPr>
              <w:t>JEV-GIII (ANSES)</w:t>
            </w:r>
          </w:p>
        </w:tc>
        <w:tc>
          <w:tcPr>
            <w:tcW w:w="715" w:type="dxa"/>
          </w:tcPr>
          <w:p w14:paraId="5AD32D99" w14:textId="0DF2022B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3" w:type="dxa"/>
          </w:tcPr>
          <w:p w14:paraId="72891E8C" w14:textId="65A19D4F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412" w:type="dxa"/>
          </w:tcPr>
          <w:p w14:paraId="1165C424" w14:textId="42EF8AED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1276" w:type="dxa"/>
          </w:tcPr>
          <w:p w14:paraId="30DB0A92" w14:textId="46B85EF8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366" w:type="dxa"/>
          </w:tcPr>
          <w:p w14:paraId="0822667C" w14:textId="794617A0" w:rsidR="00385CDD" w:rsidRPr="00385CDD" w:rsidRDefault="00385CDD" w:rsidP="00385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</w:tr>
    </w:tbl>
    <w:p w14:paraId="2C8D0402" w14:textId="77777777" w:rsidR="00385CDD" w:rsidRDefault="00385CDD" w:rsidP="00E9228F">
      <w:pPr>
        <w:rPr>
          <w:rFonts w:ascii="Times New Roman" w:hAnsi="Times New Roman" w:cs="Times New Roman"/>
          <w:b/>
          <w:bCs/>
        </w:rPr>
      </w:pPr>
    </w:p>
    <w:p w14:paraId="71D87924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253BC2E9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27D42DF5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530BDB69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102D3107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1C53E68A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340FFD11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2AC6D6A0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799C126F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7F8B345A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190B5C1D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2A172EAB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252611C3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2A66C096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18FC9346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2886C5F6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28BE145E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307D2DD6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3103A5E7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4C8F255E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p w14:paraId="58CE9FB8" w14:textId="77777777" w:rsidR="004018F7" w:rsidRDefault="004018F7" w:rsidP="02BD44BE">
      <w:pPr>
        <w:rPr>
          <w:rFonts w:ascii="Times New Roman" w:hAnsi="Times New Roman" w:cs="Times New Roman"/>
          <w:b/>
          <w:bCs/>
        </w:rPr>
      </w:pPr>
    </w:p>
    <w:sectPr w:rsidR="00401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28F"/>
    <w:rsid w:val="00235246"/>
    <w:rsid w:val="00385CDD"/>
    <w:rsid w:val="004018F7"/>
    <w:rsid w:val="00413AC9"/>
    <w:rsid w:val="0060627E"/>
    <w:rsid w:val="0075604A"/>
    <w:rsid w:val="00785B2A"/>
    <w:rsid w:val="00A063A1"/>
    <w:rsid w:val="00A82E49"/>
    <w:rsid w:val="00B96445"/>
    <w:rsid w:val="00C07343"/>
    <w:rsid w:val="00D62838"/>
    <w:rsid w:val="00E9228F"/>
    <w:rsid w:val="00EC31AE"/>
    <w:rsid w:val="00EE400A"/>
    <w:rsid w:val="00F915DA"/>
    <w:rsid w:val="02BD44BE"/>
    <w:rsid w:val="0A0067C8"/>
    <w:rsid w:val="48E9E6EE"/>
    <w:rsid w:val="50A826E7"/>
    <w:rsid w:val="657167D2"/>
    <w:rsid w:val="6EC8C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FAE75"/>
  <w15:chartTrackingRefBased/>
  <w15:docId w15:val="{9926A247-84BE-454F-9287-451283E5D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28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15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9a7192-019b-4d44-8bfc-6c9959bdc947">
      <Terms xmlns="http://schemas.microsoft.com/office/infopath/2007/PartnerControls"/>
    </lcf76f155ced4ddcb4097134ff3c332f>
    <TaxCatchAll xmlns="592be383-b9bd-4407-b59b-34e97c97e85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66EEC56668CF49950898D2E2F80665" ma:contentTypeVersion="13" ma:contentTypeDescription="Een nieuw document maken." ma:contentTypeScope="" ma:versionID="b43809fa163af2af4ce04c3d746dba7c">
  <xsd:schema xmlns:xsd="http://www.w3.org/2001/XMLSchema" xmlns:xs="http://www.w3.org/2001/XMLSchema" xmlns:p="http://schemas.microsoft.com/office/2006/metadata/properties" xmlns:ns2="0c9a7192-019b-4d44-8bfc-6c9959bdc947" xmlns:ns3="592be383-b9bd-4407-b59b-34e97c97e851" targetNamespace="http://schemas.microsoft.com/office/2006/metadata/properties" ma:root="true" ma:fieldsID="e101eda5834923462b5079168980286c" ns2:_="" ns3:_="">
    <xsd:import namespace="0c9a7192-019b-4d44-8bfc-6c9959bdc947"/>
    <xsd:import namespace="592be383-b9bd-4407-b59b-34e97c97e8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a7192-019b-4d44-8bfc-6c9959bdc9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be383-b9bd-4407-b59b-34e97c97e8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b147d88-3fcd-424a-ac34-86b94b62c438}" ma:internalName="TaxCatchAll" ma:showField="CatchAllData" ma:web="592be383-b9bd-4407-b59b-34e97c97e8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349E55-3448-482E-84AA-5826B0F5B4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AF8DE6-F9FB-40F0-AE3F-A00B7ED4A2E4}">
  <ds:schemaRefs>
    <ds:schemaRef ds:uri="http://schemas.microsoft.com/office/2006/metadata/properties"/>
    <ds:schemaRef ds:uri="http://schemas.microsoft.com/office/infopath/2007/PartnerControls"/>
    <ds:schemaRef ds:uri="0c9a7192-019b-4d44-8bfc-6c9959bdc947"/>
    <ds:schemaRef ds:uri="592be383-b9bd-4407-b59b-34e97c97e851"/>
  </ds:schemaRefs>
</ds:datastoreItem>
</file>

<file path=customXml/itemProps3.xml><?xml version="1.0" encoding="utf-8"?>
<ds:datastoreItem xmlns:ds="http://schemas.openxmlformats.org/officeDocument/2006/customXml" ds:itemID="{2FAFF935-3BA3-4C30-9B32-959B29ECAB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9a7192-019b-4d44-8bfc-6c9959bdc947"/>
    <ds:schemaRef ds:uri="592be383-b9bd-4407-b59b-34e97c97e8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field, Karen</dc:creator>
  <cp:keywords/>
  <dc:description/>
  <cp:lastModifiedBy>Mansfield, Karen</cp:lastModifiedBy>
  <cp:revision>7</cp:revision>
  <dcterms:created xsi:type="dcterms:W3CDTF">2024-09-16T09:27:00Z</dcterms:created>
  <dcterms:modified xsi:type="dcterms:W3CDTF">2024-11-2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66EEC56668CF49950898D2E2F80665</vt:lpwstr>
  </property>
  <property fmtid="{D5CDD505-2E9C-101B-9397-08002B2CF9AE}" pid="3" name="MediaServiceImageTags">
    <vt:lpwstr/>
  </property>
</Properties>
</file>